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D1BA1" w14:textId="77777777" w:rsidR="00126E4A" w:rsidRPr="00183F5A" w:rsidRDefault="00126E4A" w:rsidP="00126E4A">
      <w:pPr>
        <w:spacing w:line="360" w:lineRule="auto"/>
        <w:jc w:val="center"/>
        <w:rPr>
          <w:b/>
          <w:bCs/>
          <w:color w:val="000000" w:themeColor="text1"/>
        </w:rPr>
      </w:pPr>
      <w:r w:rsidRPr="00183F5A">
        <w:rPr>
          <w:b/>
          <w:bCs/>
          <w:color w:val="000000" w:themeColor="text1"/>
        </w:rPr>
        <w:t>Supplementary Table S1. Summary of restrictions leading to, during, and following the 2020 extended community lockdown in Victoria, Australia.</w:t>
      </w:r>
    </w:p>
    <w:p w14:paraId="6099B95E" w14:textId="77777777" w:rsidR="00126E4A" w:rsidRPr="00183F5A" w:rsidRDefault="00126E4A" w:rsidP="00126E4A">
      <w:pPr>
        <w:spacing w:line="360" w:lineRule="auto"/>
        <w:jc w:val="center"/>
        <w:rPr>
          <w:b/>
          <w:bCs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58"/>
        <w:gridCol w:w="888"/>
        <w:gridCol w:w="1470"/>
      </w:tblGrid>
      <w:tr w:rsidR="00126E4A" w:rsidRPr="00183F5A" w14:paraId="0E8F46AF" w14:textId="77777777" w:rsidTr="001C3CFD">
        <w:trPr>
          <w:jc w:val="center"/>
        </w:trPr>
        <w:tc>
          <w:tcPr>
            <w:tcW w:w="6658" w:type="dxa"/>
            <w:vAlign w:val="center"/>
          </w:tcPr>
          <w:p w14:paraId="046928BD" w14:textId="77777777" w:rsidR="00126E4A" w:rsidRPr="00183F5A" w:rsidRDefault="00126E4A" w:rsidP="001C3CFD">
            <w:pPr>
              <w:jc w:val="center"/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Restrictions</w:t>
            </w:r>
          </w:p>
        </w:tc>
        <w:tc>
          <w:tcPr>
            <w:tcW w:w="888" w:type="dxa"/>
            <w:vAlign w:val="center"/>
          </w:tcPr>
          <w:p w14:paraId="514C891D" w14:textId="77777777" w:rsidR="00126E4A" w:rsidRPr="00183F5A" w:rsidRDefault="00126E4A" w:rsidP="001C3CFD">
            <w:pPr>
              <w:jc w:val="center"/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Date</w:t>
            </w:r>
          </w:p>
        </w:tc>
        <w:tc>
          <w:tcPr>
            <w:tcW w:w="1470" w:type="dxa"/>
            <w:vAlign w:val="center"/>
          </w:tcPr>
          <w:p w14:paraId="00350F0E" w14:textId="77777777" w:rsidR="00126E4A" w:rsidRPr="00183F5A" w:rsidRDefault="00126E4A" w:rsidP="001C3CFD">
            <w:pPr>
              <w:jc w:val="center"/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Location in Victoria (VIC)</w:t>
            </w:r>
          </w:p>
        </w:tc>
      </w:tr>
      <w:tr w:rsidR="00126E4A" w:rsidRPr="00183F5A" w14:paraId="6EC897D1" w14:textId="77777777" w:rsidTr="001C3CFD">
        <w:trPr>
          <w:jc w:val="center"/>
        </w:trPr>
        <w:tc>
          <w:tcPr>
            <w:tcW w:w="6658" w:type="dxa"/>
            <w:vAlign w:val="center"/>
          </w:tcPr>
          <w:p w14:paraId="29975CB4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Postcode lockdown</w:t>
            </w:r>
          </w:p>
        </w:tc>
        <w:tc>
          <w:tcPr>
            <w:tcW w:w="888" w:type="dxa"/>
            <w:vAlign w:val="center"/>
          </w:tcPr>
          <w:p w14:paraId="2ECC1EEB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30 Jun</w:t>
            </w:r>
          </w:p>
        </w:tc>
        <w:tc>
          <w:tcPr>
            <w:tcW w:w="1470" w:type="dxa"/>
            <w:vAlign w:val="center"/>
          </w:tcPr>
          <w:p w14:paraId="67CAEBE5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10 postcodes areas in Melbourne</w:t>
            </w:r>
          </w:p>
        </w:tc>
      </w:tr>
      <w:tr w:rsidR="00126E4A" w:rsidRPr="00183F5A" w14:paraId="66BDD6E7" w14:textId="77777777" w:rsidTr="001C3CFD">
        <w:trPr>
          <w:jc w:val="center"/>
        </w:trPr>
        <w:tc>
          <w:tcPr>
            <w:tcW w:w="6658" w:type="dxa"/>
            <w:vAlign w:val="center"/>
          </w:tcPr>
          <w:p w14:paraId="20750EC9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Postcode lockdown</w:t>
            </w:r>
          </w:p>
        </w:tc>
        <w:tc>
          <w:tcPr>
            <w:tcW w:w="888" w:type="dxa"/>
            <w:vAlign w:val="center"/>
          </w:tcPr>
          <w:p w14:paraId="45C4F130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4 Jul</w:t>
            </w:r>
          </w:p>
        </w:tc>
        <w:tc>
          <w:tcPr>
            <w:tcW w:w="1470" w:type="dxa"/>
            <w:vAlign w:val="center"/>
          </w:tcPr>
          <w:p w14:paraId="2F6592CF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2 additional postcodes areas in Melbourne</w:t>
            </w:r>
          </w:p>
        </w:tc>
      </w:tr>
      <w:tr w:rsidR="00126E4A" w:rsidRPr="00183F5A" w14:paraId="3C56FE91" w14:textId="77777777" w:rsidTr="001C3CFD">
        <w:trPr>
          <w:jc w:val="center"/>
        </w:trPr>
        <w:tc>
          <w:tcPr>
            <w:tcW w:w="6658" w:type="dxa"/>
            <w:vAlign w:val="center"/>
          </w:tcPr>
          <w:p w14:paraId="1BEA559B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Interstate border closed between New South Wales (NSW) and Victoria</w:t>
            </w:r>
          </w:p>
        </w:tc>
        <w:tc>
          <w:tcPr>
            <w:tcW w:w="888" w:type="dxa"/>
            <w:vAlign w:val="center"/>
          </w:tcPr>
          <w:p w14:paraId="07E2CE30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8 Jul</w:t>
            </w:r>
          </w:p>
        </w:tc>
        <w:tc>
          <w:tcPr>
            <w:tcW w:w="1470" w:type="dxa"/>
            <w:vAlign w:val="center"/>
          </w:tcPr>
          <w:p w14:paraId="230CC7BA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NSW-VIC border</w:t>
            </w:r>
          </w:p>
        </w:tc>
      </w:tr>
      <w:tr w:rsidR="00126E4A" w:rsidRPr="00183F5A" w14:paraId="42E72AB7" w14:textId="77777777" w:rsidTr="001C3CFD">
        <w:trPr>
          <w:jc w:val="center"/>
        </w:trPr>
        <w:tc>
          <w:tcPr>
            <w:tcW w:w="6658" w:type="dxa"/>
            <w:vAlign w:val="center"/>
          </w:tcPr>
          <w:p w14:paraId="7070CBE7" w14:textId="77777777" w:rsidR="00126E4A" w:rsidRPr="00183F5A" w:rsidRDefault="00126E4A" w:rsidP="001C3CFD">
            <w:pPr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Stage 3 restrictions.</w:t>
            </w:r>
          </w:p>
          <w:p w14:paraId="324B44D8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Four reasons to leave home:</w:t>
            </w:r>
          </w:p>
          <w:p w14:paraId="0C9CE9EA" w14:textId="77777777" w:rsidR="00126E4A" w:rsidRPr="00183F5A" w:rsidRDefault="00126E4A" w:rsidP="001C3C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83F5A">
              <w:rPr>
                <w:rFonts w:ascii="Times New Roman" w:hAnsi="Times New Roman" w:cs="Times New Roman"/>
                <w:color w:val="000000" w:themeColor="text1"/>
              </w:rPr>
              <w:t>Shopping for essential items</w:t>
            </w:r>
          </w:p>
          <w:p w14:paraId="7AC66882" w14:textId="77777777" w:rsidR="00126E4A" w:rsidRPr="00183F5A" w:rsidRDefault="00126E4A" w:rsidP="001C3C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83F5A">
              <w:rPr>
                <w:rFonts w:ascii="Times New Roman" w:hAnsi="Times New Roman" w:cs="Times New Roman"/>
                <w:color w:val="000000" w:themeColor="text1"/>
              </w:rPr>
              <w:t>Caregiving</w:t>
            </w:r>
          </w:p>
          <w:p w14:paraId="28A42D67" w14:textId="77777777" w:rsidR="00126E4A" w:rsidRPr="00183F5A" w:rsidRDefault="00126E4A" w:rsidP="001C3C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83F5A">
              <w:rPr>
                <w:rFonts w:ascii="Times New Roman" w:hAnsi="Times New Roman" w:cs="Times New Roman"/>
                <w:color w:val="000000" w:themeColor="text1"/>
              </w:rPr>
              <w:t>Exercise (1 hour)</w:t>
            </w:r>
          </w:p>
          <w:p w14:paraId="3D6E8ABB" w14:textId="77777777" w:rsidR="00126E4A" w:rsidRPr="00183F5A" w:rsidRDefault="00126E4A" w:rsidP="001C3C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83F5A">
              <w:rPr>
                <w:rFonts w:ascii="Times New Roman" w:hAnsi="Times New Roman" w:cs="Times New Roman"/>
                <w:color w:val="000000" w:themeColor="text1"/>
              </w:rPr>
              <w:t>Work (employers must support you to work from home if you can work from home)</w:t>
            </w:r>
          </w:p>
          <w:p w14:paraId="54CCF841" w14:textId="77777777" w:rsidR="00126E4A" w:rsidRPr="00183F5A" w:rsidRDefault="00126E4A" w:rsidP="001C3CFD">
            <w:pPr>
              <w:pStyle w:val="ListParagraph"/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8" w:type="dxa"/>
            <w:vAlign w:val="center"/>
          </w:tcPr>
          <w:p w14:paraId="565CCB06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8 Jul</w:t>
            </w:r>
          </w:p>
        </w:tc>
        <w:tc>
          <w:tcPr>
            <w:tcW w:w="1470" w:type="dxa"/>
            <w:vAlign w:val="center"/>
          </w:tcPr>
          <w:p w14:paraId="40E59739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Metropolitan Melbourne and Mitchell shire</w:t>
            </w:r>
          </w:p>
        </w:tc>
      </w:tr>
      <w:tr w:rsidR="00126E4A" w:rsidRPr="00183F5A" w14:paraId="6E86A390" w14:textId="77777777" w:rsidTr="001C3CFD">
        <w:trPr>
          <w:jc w:val="center"/>
        </w:trPr>
        <w:tc>
          <w:tcPr>
            <w:tcW w:w="6658" w:type="dxa"/>
            <w:vAlign w:val="center"/>
          </w:tcPr>
          <w:p w14:paraId="395E937C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Schools return to flexible and remote learning for pupils in Prep to Year 10 (</w:t>
            </w:r>
            <w:proofErr w:type="gramStart"/>
            <w:r w:rsidRPr="00183F5A">
              <w:rPr>
                <w:color w:val="000000" w:themeColor="text1"/>
              </w:rPr>
              <w:t>i.e.</w:t>
            </w:r>
            <w:proofErr w:type="gramEnd"/>
            <w:r w:rsidRPr="00183F5A">
              <w:rPr>
                <w:color w:val="000000" w:themeColor="text1"/>
              </w:rPr>
              <w:t xml:space="preserve"> ages 5/6 to 15/16)</w:t>
            </w:r>
          </w:p>
        </w:tc>
        <w:tc>
          <w:tcPr>
            <w:tcW w:w="888" w:type="dxa"/>
            <w:vAlign w:val="center"/>
          </w:tcPr>
          <w:p w14:paraId="7C4CD030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20 Jul</w:t>
            </w:r>
          </w:p>
        </w:tc>
        <w:tc>
          <w:tcPr>
            <w:tcW w:w="1470" w:type="dxa"/>
            <w:vAlign w:val="center"/>
          </w:tcPr>
          <w:p w14:paraId="29DBC0F8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Metropolitan Melbourne and Mitchell shire</w:t>
            </w:r>
          </w:p>
        </w:tc>
      </w:tr>
      <w:tr w:rsidR="00126E4A" w:rsidRPr="00183F5A" w14:paraId="1FB0D232" w14:textId="77777777" w:rsidTr="001C3CFD">
        <w:trPr>
          <w:jc w:val="center"/>
        </w:trPr>
        <w:tc>
          <w:tcPr>
            <w:tcW w:w="6658" w:type="dxa"/>
            <w:vAlign w:val="center"/>
          </w:tcPr>
          <w:p w14:paraId="3E3DB15E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Face coverings mandatory</w:t>
            </w:r>
          </w:p>
        </w:tc>
        <w:tc>
          <w:tcPr>
            <w:tcW w:w="888" w:type="dxa"/>
            <w:vAlign w:val="center"/>
          </w:tcPr>
          <w:p w14:paraId="5FCA25E8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22 Jul</w:t>
            </w:r>
          </w:p>
        </w:tc>
        <w:tc>
          <w:tcPr>
            <w:tcW w:w="1470" w:type="dxa"/>
            <w:vAlign w:val="center"/>
          </w:tcPr>
          <w:p w14:paraId="691D2F6A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Metropolitan Melbourne and Mitchell Shire</w:t>
            </w:r>
          </w:p>
        </w:tc>
      </w:tr>
      <w:tr w:rsidR="00126E4A" w:rsidRPr="00183F5A" w14:paraId="0E9A5D62" w14:textId="77777777" w:rsidTr="001C3CFD">
        <w:trPr>
          <w:jc w:val="center"/>
        </w:trPr>
        <w:tc>
          <w:tcPr>
            <w:tcW w:w="6658" w:type="dxa"/>
            <w:vAlign w:val="center"/>
          </w:tcPr>
          <w:p w14:paraId="5D7C9617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Visitor limits. No hosting visitors at home or visiting people at their home</w:t>
            </w:r>
          </w:p>
        </w:tc>
        <w:tc>
          <w:tcPr>
            <w:tcW w:w="888" w:type="dxa"/>
            <w:vAlign w:val="center"/>
          </w:tcPr>
          <w:p w14:paraId="0F96C69A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30 Jul</w:t>
            </w:r>
          </w:p>
        </w:tc>
        <w:tc>
          <w:tcPr>
            <w:tcW w:w="1470" w:type="dxa"/>
            <w:vAlign w:val="center"/>
          </w:tcPr>
          <w:p w14:paraId="264DB80C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Otway-Colac region (6 local government areas west of Melbourne)</w:t>
            </w:r>
          </w:p>
        </w:tc>
      </w:tr>
      <w:tr w:rsidR="00126E4A" w:rsidRPr="00183F5A" w14:paraId="04C1D85E" w14:textId="77777777" w:rsidTr="001C3CFD">
        <w:trPr>
          <w:jc w:val="center"/>
        </w:trPr>
        <w:tc>
          <w:tcPr>
            <w:tcW w:w="6658" w:type="dxa"/>
            <w:vAlign w:val="center"/>
          </w:tcPr>
          <w:p w14:paraId="52FD34D8" w14:textId="77777777" w:rsidR="00126E4A" w:rsidRPr="00183F5A" w:rsidRDefault="00126E4A" w:rsidP="001C3CFD">
            <w:pPr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Stage 4 restrictions.</w:t>
            </w:r>
          </w:p>
          <w:p w14:paraId="56E11DCE" w14:textId="77777777" w:rsidR="00126E4A" w:rsidRPr="00183F5A" w:rsidRDefault="00126E4A" w:rsidP="001C3C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83F5A">
              <w:rPr>
                <w:rFonts w:ascii="Times New Roman" w:hAnsi="Times New Roman" w:cs="Times New Roman"/>
                <w:color w:val="000000" w:themeColor="text1"/>
              </w:rPr>
              <w:t>Curfew from 8pm to 5am</w:t>
            </w:r>
          </w:p>
          <w:p w14:paraId="154151CA" w14:textId="77777777" w:rsidR="00126E4A" w:rsidRPr="00183F5A" w:rsidRDefault="00126E4A" w:rsidP="001C3C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83F5A">
              <w:rPr>
                <w:rFonts w:ascii="Times New Roman" w:hAnsi="Times New Roman" w:cs="Times New Roman"/>
                <w:color w:val="000000" w:themeColor="text1"/>
              </w:rPr>
              <w:t xml:space="preserve">5km distance limit from home. </w:t>
            </w:r>
          </w:p>
          <w:p w14:paraId="05EB5FB8" w14:textId="77777777" w:rsidR="00126E4A" w:rsidRPr="00183F5A" w:rsidRDefault="00126E4A" w:rsidP="001C3C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83F5A">
              <w:rPr>
                <w:rFonts w:ascii="Times New Roman" w:hAnsi="Times New Roman" w:cs="Times New Roman"/>
                <w:color w:val="000000" w:themeColor="text1"/>
              </w:rPr>
              <w:t>1-hour exercise limit</w:t>
            </w:r>
          </w:p>
          <w:p w14:paraId="31C3C533" w14:textId="77777777" w:rsidR="00126E4A" w:rsidRPr="00183F5A" w:rsidRDefault="00126E4A" w:rsidP="001C3C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83F5A">
              <w:rPr>
                <w:rFonts w:ascii="Times New Roman" w:hAnsi="Times New Roman" w:cs="Times New Roman"/>
                <w:color w:val="000000" w:themeColor="text1"/>
              </w:rPr>
              <w:t xml:space="preserve">Maximum gathering of two. </w:t>
            </w:r>
          </w:p>
          <w:p w14:paraId="3E710793" w14:textId="77777777" w:rsidR="00126E4A" w:rsidRPr="00183F5A" w:rsidRDefault="00126E4A" w:rsidP="001C3C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83F5A">
              <w:rPr>
                <w:rFonts w:ascii="Times New Roman" w:hAnsi="Times New Roman" w:cs="Times New Roman"/>
                <w:color w:val="000000" w:themeColor="text1"/>
              </w:rPr>
              <w:t>Shopping limited to one person per household.</w:t>
            </w:r>
          </w:p>
          <w:p w14:paraId="113C6846" w14:textId="77777777" w:rsidR="00126E4A" w:rsidRPr="00183F5A" w:rsidRDefault="00126E4A" w:rsidP="001C3C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83F5A">
              <w:rPr>
                <w:rFonts w:ascii="Times New Roman" w:hAnsi="Times New Roman" w:cs="Times New Roman"/>
                <w:color w:val="000000" w:themeColor="text1"/>
              </w:rPr>
              <w:t>Weddings banned (from 5 Aug)</w:t>
            </w:r>
          </w:p>
          <w:p w14:paraId="5578FF0C" w14:textId="77777777" w:rsidR="00126E4A" w:rsidRPr="00183F5A" w:rsidRDefault="00126E4A" w:rsidP="001C3C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83F5A">
              <w:rPr>
                <w:rFonts w:ascii="Times New Roman" w:hAnsi="Times New Roman" w:cs="Times New Roman"/>
                <w:color w:val="000000" w:themeColor="text1"/>
              </w:rPr>
              <w:t>All onsite students learning from home (5 Aug)</w:t>
            </w:r>
          </w:p>
          <w:p w14:paraId="1DDD635A" w14:textId="77777777" w:rsidR="00126E4A" w:rsidRPr="00183F5A" w:rsidRDefault="00126E4A" w:rsidP="001C3CFD">
            <w:pPr>
              <w:pStyle w:val="ListParagraph"/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8" w:type="dxa"/>
            <w:vAlign w:val="center"/>
          </w:tcPr>
          <w:p w14:paraId="51392E10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2 Aug</w:t>
            </w:r>
          </w:p>
        </w:tc>
        <w:tc>
          <w:tcPr>
            <w:tcW w:w="1470" w:type="dxa"/>
            <w:vAlign w:val="center"/>
          </w:tcPr>
          <w:p w14:paraId="19A908C3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Metropolitan Melbourne</w:t>
            </w:r>
          </w:p>
        </w:tc>
      </w:tr>
      <w:tr w:rsidR="00126E4A" w:rsidRPr="00183F5A" w14:paraId="2F8CA9E7" w14:textId="77777777" w:rsidTr="001C3CFD">
        <w:trPr>
          <w:jc w:val="center"/>
        </w:trPr>
        <w:tc>
          <w:tcPr>
            <w:tcW w:w="6658" w:type="dxa"/>
            <w:vAlign w:val="center"/>
          </w:tcPr>
          <w:p w14:paraId="1B96321E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Face coverings mandatory</w:t>
            </w:r>
          </w:p>
        </w:tc>
        <w:tc>
          <w:tcPr>
            <w:tcW w:w="888" w:type="dxa"/>
            <w:vAlign w:val="center"/>
          </w:tcPr>
          <w:p w14:paraId="6C0D6391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 xml:space="preserve">2 Aug </w:t>
            </w:r>
          </w:p>
        </w:tc>
        <w:tc>
          <w:tcPr>
            <w:tcW w:w="1470" w:type="dxa"/>
            <w:vAlign w:val="center"/>
          </w:tcPr>
          <w:p w14:paraId="58B19421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VIC</w:t>
            </w:r>
          </w:p>
        </w:tc>
      </w:tr>
      <w:tr w:rsidR="00126E4A" w:rsidRPr="00183F5A" w14:paraId="057D82EE" w14:textId="77777777" w:rsidTr="001C3CFD">
        <w:trPr>
          <w:jc w:val="center"/>
        </w:trPr>
        <w:tc>
          <w:tcPr>
            <w:tcW w:w="6658" w:type="dxa"/>
            <w:vAlign w:val="center"/>
          </w:tcPr>
          <w:p w14:paraId="425EDCAF" w14:textId="77777777" w:rsidR="00126E4A" w:rsidRPr="00183F5A" w:rsidRDefault="00126E4A" w:rsidP="001C3CFD">
            <w:pPr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lastRenderedPageBreak/>
              <w:t>Stage 3 restrictions.</w:t>
            </w:r>
          </w:p>
          <w:p w14:paraId="4C44F047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Four reasons to leave home:</w:t>
            </w:r>
          </w:p>
          <w:p w14:paraId="0BC2B14F" w14:textId="77777777" w:rsidR="00126E4A" w:rsidRPr="00183F5A" w:rsidRDefault="00126E4A" w:rsidP="001C3C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83F5A">
              <w:rPr>
                <w:rFonts w:ascii="Times New Roman" w:hAnsi="Times New Roman" w:cs="Times New Roman"/>
                <w:color w:val="000000" w:themeColor="text1"/>
              </w:rPr>
              <w:t>Shopping for essential items</w:t>
            </w:r>
          </w:p>
          <w:p w14:paraId="4718CB30" w14:textId="77777777" w:rsidR="00126E4A" w:rsidRPr="00183F5A" w:rsidRDefault="00126E4A" w:rsidP="001C3C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83F5A">
              <w:rPr>
                <w:rFonts w:ascii="Times New Roman" w:hAnsi="Times New Roman" w:cs="Times New Roman"/>
                <w:color w:val="000000" w:themeColor="text1"/>
              </w:rPr>
              <w:t>Caregiving</w:t>
            </w:r>
          </w:p>
          <w:p w14:paraId="1D37BFB7" w14:textId="77777777" w:rsidR="00126E4A" w:rsidRPr="00183F5A" w:rsidRDefault="00126E4A" w:rsidP="001C3C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83F5A">
              <w:rPr>
                <w:rFonts w:ascii="Times New Roman" w:hAnsi="Times New Roman" w:cs="Times New Roman"/>
                <w:color w:val="000000" w:themeColor="text1"/>
              </w:rPr>
              <w:t>Exercise (1 hour)</w:t>
            </w:r>
          </w:p>
          <w:p w14:paraId="7EC289B2" w14:textId="77777777" w:rsidR="00126E4A" w:rsidRPr="00183F5A" w:rsidRDefault="00126E4A" w:rsidP="001C3CF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183F5A">
              <w:rPr>
                <w:rFonts w:ascii="Times New Roman" w:hAnsi="Times New Roman" w:cs="Times New Roman"/>
                <w:color w:val="000000" w:themeColor="text1"/>
              </w:rPr>
              <w:t>Work (employers must support you to work from home if you can work from home)</w:t>
            </w:r>
          </w:p>
          <w:p w14:paraId="0829770A" w14:textId="77777777" w:rsidR="00126E4A" w:rsidRPr="00183F5A" w:rsidRDefault="00126E4A" w:rsidP="001C3CFD">
            <w:pPr>
              <w:pStyle w:val="ListParagraph"/>
              <w:ind w:left="36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8" w:type="dxa"/>
            <w:vAlign w:val="center"/>
          </w:tcPr>
          <w:p w14:paraId="39C87A66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5 Aug</w:t>
            </w:r>
          </w:p>
        </w:tc>
        <w:tc>
          <w:tcPr>
            <w:tcW w:w="1470" w:type="dxa"/>
            <w:vAlign w:val="center"/>
          </w:tcPr>
          <w:p w14:paraId="5B0C64A2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Regional Victoria (including Mitchell Shire)</w:t>
            </w:r>
          </w:p>
        </w:tc>
      </w:tr>
      <w:tr w:rsidR="00126E4A" w:rsidRPr="00183F5A" w14:paraId="07B3A251" w14:textId="77777777" w:rsidTr="001C3CFD">
        <w:trPr>
          <w:jc w:val="center"/>
        </w:trPr>
        <w:tc>
          <w:tcPr>
            <w:tcW w:w="6658" w:type="dxa"/>
            <w:vAlign w:val="center"/>
          </w:tcPr>
          <w:p w14:paraId="3B14A367" w14:textId="77777777" w:rsidR="00126E4A" w:rsidRPr="00183F5A" w:rsidRDefault="00126E4A" w:rsidP="001C3CFD">
            <w:pPr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Easing restrictions:</w:t>
            </w:r>
          </w:p>
        </w:tc>
        <w:tc>
          <w:tcPr>
            <w:tcW w:w="888" w:type="dxa"/>
            <w:vAlign w:val="center"/>
          </w:tcPr>
          <w:p w14:paraId="21CD7013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70" w:type="dxa"/>
            <w:vAlign w:val="center"/>
          </w:tcPr>
          <w:p w14:paraId="61515195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</w:p>
        </w:tc>
      </w:tr>
      <w:tr w:rsidR="00126E4A" w:rsidRPr="00183F5A" w14:paraId="5B4363A2" w14:textId="77777777" w:rsidTr="001C3CFD">
        <w:trPr>
          <w:jc w:val="center"/>
        </w:trPr>
        <w:tc>
          <w:tcPr>
            <w:tcW w:w="6658" w:type="dxa"/>
            <w:vAlign w:val="center"/>
          </w:tcPr>
          <w:p w14:paraId="1166A118" w14:textId="77777777" w:rsidR="00126E4A" w:rsidRPr="00183F5A" w:rsidRDefault="00126E4A" w:rsidP="001C3CFD">
            <w:pPr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Step 1:</w:t>
            </w:r>
          </w:p>
          <w:p w14:paraId="293EDAE1" w14:textId="77777777" w:rsidR="00126E4A" w:rsidRPr="00183F5A" w:rsidRDefault="00126E4A" w:rsidP="001C3CFD">
            <w:pPr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Metro Melbourne:</w:t>
            </w:r>
          </w:p>
          <w:p w14:paraId="6B5FB650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 xml:space="preserve">Curfew from 9pm to 5am </w:t>
            </w:r>
          </w:p>
          <w:p w14:paraId="51E20D54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 xml:space="preserve">One permitted visitor (bubble) for people living alone and single parents </w:t>
            </w:r>
          </w:p>
          <w:p w14:paraId="68262981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Exercise and social interaction (2 hours)</w:t>
            </w:r>
          </w:p>
          <w:p w14:paraId="1B131979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Increased gathering limits</w:t>
            </w:r>
          </w:p>
          <w:p w14:paraId="46C5081B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Onsite learning staged return from Term 4 (PREP to Grade 2, VCE and VCAL 12 Oct)</w:t>
            </w:r>
          </w:p>
          <w:p w14:paraId="0FD4C2C9" w14:textId="77777777" w:rsidR="00126E4A" w:rsidRPr="00183F5A" w:rsidRDefault="00126E4A" w:rsidP="001C3CFD">
            <w:pPr>
              <w:rPr>
                <w:color w:val="000000" w:themeColor="text1"/>
              </w:rPr>
            </w:pPr>
          </w:p>
          <w:p w14:paraId="70415DBA" w14:textId="77777777" w:rsidR="00126E4A" w:rsidRPr="00183F5A" w:rsidRDefault="00126E4A" w:rsidP="001C3CFD">
            <w:pPr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Step 2</w:t>
            </w:r>
          </w:p>
          <w:p w14:paraId="16B59811" w14:textId="77777777" w:rsidR="00126E4A" w:rsidRPr="00183F5A" w:rsidRDefault="00126E4A" w:rsidP="001C3CFD">
            <w:pPr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Regional VIC:</w:t>
            </w:r>
          </w:p>
          <w:p w14:paraId="4F978271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One permitted visitor (bubble) for people living alone</w:t>
            </w:r>
          </w:p>
          <w:p w14:paraId="027400B9" w14:textId="77777777" w:rsidR="00126E4A" w:rsidRPr="00183F5A" w:rsidRDefault="00126E4A" w:rsidP="001C3CFD">
            <w:pPr>
              <w:rPr>
                <w:color w:val="000000" w:themeColor="text1"/>
              </w:rPr>
            </w:pPr>
            <w:proofErr w:type="gramStart"/>
            <w:r w:rsidRPr="00183F5A">
              <w:rPr>
                <w:color w:val="000000" w:themeColor="text1"/>
              </w:rPr>
              <w:t>Gatherings</w:t>
            </w:r>
            <w:proofErr w:type="gramEnd"/>
            <w:r w:rsidRPr="00183F5A">
              <w:rPr>
                <w:color w:val="000000" w:themeColor="text1"/>
              </w:rPr>
              <w:t xml:space="preserve"> limit: 5 people outdoors from 2 households</w:t>
            </w:r>
          </w:p>
          <w:p w14:paraId="374C5A40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Outdoor public pools and playgrounds open</w:t>
            </w:r>
          </w:p>
          <w:p w14:paraId="072F2711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Religious services outdoors: limit 5 people and a faith leader</w:t>
            </w:r>
          </w:p>
          <w:p w14:paraId="36FA6B2D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Onsite learning staged return from Term 4 (all students between 12-16 Oct)</w:t>
            </w:r>
          </w:p>
          <w:p w14:paraId="3FEE796F" w14:textId="77777777" w:rsidR="00126E4A" w:rsidRPr="00183F5A" w:rsidRDefault="00126E4A" w:rsidP="001C3CFD">
            <w:pPr>
              <w:rPr>
                <w:color w:val="000000" w:themeColor="text1"/>
              </w:rPr>
            </w:pPr>
          </w:p>
        </w:tc>
        <w:tc>
          <w:tcPr>
            <w:tcW w:w="888" w:type="dxa"/>
            <w:vAlign w:val="center"/>
          </w:tcPr>
          <w:p w14:paraId="3AB57A3B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13 Sep</w:t>
            </w:r>
          </w:p>
        </w:tc>
        <w:tc>
          <w:tcPr>
            <w:tcW w:w="1470" w:type="dxa"/>
            <w:vAlign w:val="center"/>
          </w:tcPr>
          <w:p w14:paraId="5F1EFA48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Metropolitan Melbourne</w:t>
            </w:r>
          </w:p>
          <w:p w14:paraId="4274759F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and</w:t>
            </w:r>
          </w:p>
          <w:p w14:paraId="08D129F5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Regional Victoria</w:t>
            </w:r>
          </w:p>
        </w:tc>
      </w:tr>
      <w:tr w:rsidR="00126E4A" w:rsidRPr="00183F5A" w14:paraId="2D621874" w14:textId="77777777" w:rsidTr="001C3CFD">
        <w:trPr>
          <w:jc w:val="center"/>
        </w:trPr>
        <w:tc>
          <w:tcPr>
            <w:tcW w:w="6658" w:type="dxa"/>
            <w:vAlign w:val="center"/>
          </w:tcPr>
          <w:p w14:paraId="43523091" w14:textId="77777777" w:rsidR="00126E4A" w:rsidRPr="00183F5A" w:rsidRDefault="00126E4A" w:rsidP="001C3CFD">
            <w:pPr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Melbourne:</w:t>
            </w:r>
          </w:p>
          <w:p w14:paraId="431E0809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5km limit to 25 km limit</w:t>
            </w:r>
          </w:p>
          <w:p w14:paraId="7227278B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Any reason allowed for leaving home</w:t>
            </w:r>
          </w:p>
          <w:p w14:paraId="6324FD60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No time limit on exercise and social interaction</w:t>
            </w:r>
          </w:p>
          <w:p w14:paraId="1D192BB6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Outdoor sport settings reopen</w:t>
            </w:r>
          </w:p>
          <w:p w14:paraId="69AEA4CE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Allied health professionals resume face-to-face care</w:t>
            </w:r>
          </w:p>
          <w:p w14:paraId="6BF55BCF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Hairdressers reopen</w:t>
            </w:r>
          </w:p>
          <w:p w14:paraId="3ED00065" w14:textId="77777777" w:rsidR="00126E4A" w:rsidRPr="00183F5A" w:rsidRDefault="00126E4A" w:rsidP="001C3CFD">
            <w:pPr>
              <w:rPr>
                <w:color w:val="000000" w:themeColor="text1"/>
              </w:rPr>
            </w:pPr>
            <w:proofErr w:type="gramStart"/>
            <w:r w:rsidRPr="00183F5A">
              <w:rPr>
                <w:color w:val="000000" w:themeColor="text1"/>
              </w:rPr>
              <w:t>Gatherings</w:t>
            </w:r>
            <w:proofErr w:type="gramEnd"/>
            <w:r w:rsidRPr="00183F5A">
              <w:rPr>
                <w:color w:val="000000" w:themeColor="text1"/>
              </w:rPr>
              <w:t xml:space="preserve"> limit: 10 people from 2 households in outdoor public places</w:t>
            </w:r>
          </w:p>
          <w:p w14:paraId="4CAC079F" w14:textId="77777777" w:rsidR="00126E4A" w:rsidRPr="00183F5A" w:rsidRDefault="00126E4A" w:rsidP="001C3CFD">
            <w:pPr>
              <w:rPr>
                <w:color w:val="000000" w:themeColor="text1"/>
              </w:rPr>
            </w:pPr>
          </w:p>
          <w:p w14:paraId="7EAD2BEF" w14:textId="77777777" w:rsidR="00126E4A" w:rsidRPr="00183F5A" w:rsidRDefault="00126E4A" w:rsidP="001C3CFD">
            <w:pPr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Regional VIC:</w:t>
            </w:r>
          </w:p>
          <w:p w14:paraId="547B7379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Libraries limit of 20 people indoors</w:t>
            </w:r>
          </w:p>
          <w:p w14:paraId="1F09C858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 xml:space="preserve">Outdoor religious gatherings limit 20 people </w:t>
            </w:r>
          </w:p>
          <w:p w14:paraId="55579436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Hospitality: 40 customers indoors, up to 70 outdoors</w:t>
            </w:r>
          </w:p>
          <w:p w14:paraId="1BDDB6F5" w14:textId="77777777" w:rsidR="00126E4A" w:rsidRPr="00183F5A" w:rsidRDefault="00126E4A" w:rsidP="001C3CFD">
            <w:pPr>
              <w:rPr>
                <w:color w:val="000000" w:themeColor="text1"/>
              </w:rPr>
            </w:pPr>
          </w:p>
        </w:tc>
        <w:tc>
          <w:tcPr>
            <w:tcW w:w="888" w:type="dxa"/>
            <w:vAlign w:val="center"/>
          </w:tcPr>
          <w:p w14:paraId="23C09897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18 Oct</w:t>
            </w:r>
          </w:p>
        </w:tc>
        <w:tc>
          <w:tcPr>
            <w:tcW w:w="1470" w:type="dxa"/>
            <w:vAlign w:val="center"/>
          </w:tcPr>
          <w:p w14:paraId="2EAAAC8D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Metropolitan Melbourne</w:t>
            </w:r>
          </w:p>
          <w:p w14:paraId="64AA72F0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and</w:t>
            </w:r>
          </w:p>
          <w:p w14:paraId="7A085998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Regional Victoria</w:t>
            </w:r>
          </w:p>
        </w:tc>
      </w:tr>
      <w:tr w:rsidR="00126E4A" w:rsidRPr="00183F5A" w14:paraId="0526D395" w14:textId="77777777" w:rsidTr="001C3CFD">
        <w:trPr>
          <w:jc w:val="center"/>
        </w:trPr>
        <w:tc>
          <w:tcPr>
            <w:tcW w:w="6658" w:type="dxa"/>
            <w:vAlign w:val="center"/>
          </w:tcPr>
          <w:p w14:paraId="2750D3EA" w14:textId="77777777" w:rsidR="00126E4A" w:rsidRPr="00183F5A" w:rsidRDefault="00126E4A" w:rsidP="001C3CFD">
            <w:pPr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Regional VIC + Greater Shepparton</w:t>
            </w:r>
          </w:p>
          <w:p w14:paraId="62DE6D35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Gyms and fitness spaces: up to 20 people, density 1 person per 8 square metres</w:t>
            </w:r>
          </w:p>
          <w:p w14:paraId="0A1062BF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Indoor pool limit: 20 people</w:t>
            </w:r>
          </w:p>
          <w:p w14:paraId="31A900B8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Indoor sport begins for people aged 18 and under</w:t>
            </w:r>
          </w:p>
          <w:p w14:paraId="3B8D69B0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Food courts open</w:t>
            </w:r>
          </w:p>
          <w:p w14:paraId="3B1C4C6B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Live music resumes (outdoor hospitality)</w:t>
            </w:r>
          </w:p>
          <w:p w14:paraId="47AC89A6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lastRenderedPageBreak/>
              <w:t>Religious celebrations: 20 people limit indoors, 50 people outdoors, and a faith leader</w:t>
            </w:r>
          </w:p>
          <w:p w14:paraId="41298AE8" w14:textId="77777777" w:rsidR="00126E4A" w:rsidRPr="00183F5A" w:rsidRDefault="00126E4A" w:rsidP="001C3CFD">
            <w:pPr>
              <w:rPr>
                <w:color w:val="000000" w:themeColor="text1"/>
              </w:rPr>
            </w:pPr>
          </w:p>
        </w:tc>
        <w:tc>
          <w:tcPr>
            <w:tcW w:w="888" w:type="dxa"/>
            <w:vAlign w:val="center"/>
          </w:tcPr>
          <w:p w14:paraId="71C2CBCE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lastRenderedPageBreak/>
              <w:t>27 Oct</w:t>
            </w:r>
          </w:p>
        </w:tc>
        <w:tc>
          <w:tcPr>
            <w:tcW w:w="1470" w:type="dxa"/>
            <w:vAlign w:val="center"/>
          </w:tcPr>
          <w:p w14:paraId="5911A2C2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Regional VIC and Greater Shepparton</w:t>
            </w:r>
          </w:p>
          <w:p w14:paraId="149DCF4F" w14:textId="77777777" w:rsidR="00126E4A" w:rsidRPr="00183F5A" w:rsidRDefault="00126E4A" w:rsidP="001C3CFD">
            <w:pPr>
              <w:rPr>
                <w:color w:val="000000" w:themeColor="text1"/>
              </w:rPr>
            </w:pPr>
          </w:p>
        </w:tc>
      </w:tr>
      <w:tr w:rsidR="00126E4A" w:rsidRPr="00183F5A" w14:paraId="79881F81" w14:textId="77777777" w:rsidTr="001C3CFD">
        <w:trPr>
          <w:trHeight w:val="1550"/>
          <w:jc w:val="center"/>
        </w:trPr>
        <w:tc>
          <w:tcPr>
            <w:tcW w:w="6658" w:type="dxa"/>
            <w:vAlign w:val="center"/>
          </w:tcPr>
          <w:p w14:paraId="3D8FB25A" w14:textId="77777777" w:rsidR="00126E4A" w:rsidRPr="00183F5A" w:rsidRDefault="00126E4A" w:rsidP="001C3CFD">
            <w:pPr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112 days of lockdown ends</w:t>
            </w:r>
          </w:p>
          <w:p w14:paraId="4CB9FB84" w14:textId="77777777" w:rsidR="00126E4A" w:rsidRPr="00183F5A" w:rsidRDefault="00126E4A" w:rsidP="001C3CFD">
            <w:pPr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Metro Melbourne</w:t>
            </w:r>
          </w:p>
          <w:p w14:paraId="15F2C21C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Further relaxation on visitors</w:t>
            </w:r>
          </w:p>
          <w:p w14:paraId="1D0D66C5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Any reason permitted to leave home</w:t>
            </w:r>
          </w:p>
          <w:p w14:paraId="262C48B1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 xml:space="preserve">25km limit from home </w:t>
            </w:r>
          </w:p>
          <w:p w14:paraId="0BED7FD4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Ring of steal in place (work permits required for crossing boundary)</w:t>
            </w:r>
          </w:p>
          <w:p w14:paraId="314D8D1B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 xml:space="preserve"> ring of steal in place</w:t>
            </w:r>
          </w:p>
          <w:p w14:paraId="072B1B48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 xml:space="preserve">Restaurants and pubs </w:t>
            </w:r>
            <w:proofErr w:type="gramStart"/>
            <w:r w:rsidRPr="00183F5A">
              <w:rPr>
                <w:color w:val="000000" w:themeColor="text1"/>
              </w:rPr>
              <w:t>reopen:</w:t>
            </w:r>
            <w:proofErr w:type="gramEnd"/>
            <w:r w:rsidRPr="00183F5A">
              <w:rPr>
                <w:color w:val="000000" w:themeColor="text1"/>
              </w:rPr>
              <w:t xml:space="preserve"> limit of 50, 20 indoors</w:t>
            </w:r>
          </w:p>
          <w:p w14:paraId="1BC23DCC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Remaining retail opens</w:t>
            </w:r>
          </w:p>
          <w:p w14:paraId="05C98E22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Workplaces reopen (“if you can work from home you must work from home” in place)</w:t>
            </w:r>
          </w:p>
          <w:p w14:paraId="205E6BB8" w14:textId="77777777" w:rsidR="00126E4A" w:rsidRPr="00183F5A" w:rsidRDefault="00126E4A" w:rsidP="001C3CFD">
            <w:pPr>
              <w:rPr>
                <w:color w:val="000000" w:themeColor="text1"/>
              </w:rPr>
            </w:pPr>
          </w:p>
        </w:tc>
        <w:tc>
          <w:tcPr>
            <w:tcW w:w="888" w:type="dxa"/>
            <w:vAlign w:val="center"/>
          </w:tcPr>
          <w:p w14:paraId="6157429D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27 Oct</w:t>
            </w:r>
          </w:p>
        </w:tc>
        <w:tc>
          <w:tcPr>
            <w:tcW w:w="1470" w:type="dxa"/>
            <w:vAlign w:val="center"/>
          </w:tcPr>
          <w:p w14:paraId="6BA379E4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Metropolitan Melbourne</w:t>
            </w:r>
          </w:p>
        </w:tc>
      </w:tr>
      <w:tr w:rsidR="00126E4A" w:rsidRPr="00183F5A" w14:paraId="6B6663EE" w14:textId="77777777" w:rsidTr="001C3CFD">
        <w:trPr>
          <w:jc w:val="center"/>
        </w:trPr>
        <w:tc>
          <w:tcPr>
            <w:tcW w:w="6658" w:type="dxa"/>
            <w:vAlign w:val="center"/>
          </w:tcPr>
          <w:p w14:paraId="762D857B" w14:textId="77777777" w:rsidR="00126E4A" w:rsidRPr="00183F5A" w:rsidRDefault="00126E4A" w:rsidP="001C3CFD">
            <w:pPr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Step 3</w:t>
            </w:r>
          </w:p>
          <w:p w14:paraId="4B66B5FF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No restrictions on intrastate travel</w:t>
            </w:r>
          </w:p>
          <w:p w14:paraId="3E60CA48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Restrictions eased in Metropolitan Melbourne to be consistent with regional VIC</w:t>
            </w:r>
          </w:p>
          <w:p w14:paraId="223D1369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2 people visit per day (different households, different visits)</w:t>
            </w:r>
          </w:p>
          <w:p w14:paraId="1C1E6229" w14:textId="77777777" w:rsidR="00126E4A" w:rsidRPr="00183F5A" w:rsidRDefault="00126E4A" w:rsidP="001C3CFD">
            <w:pPr>
              <w:rPr>
                <w:color w:val="000000" w:themeColor="text1"/>
              </w:rPr>
            </w:pPr>
          </w:p>
        </w:tc>
        <w:tc>
          <w:tcPr>
            <w:tcW w:w="888" w:type="dxa"/>
            <w:vAlign w:val="center"/>
          </w:tcPr>
          <w:p w14:paraId="54A88F84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8 Nov</w:t>
            </w:r>
          </w:p>
        </w:tc>
        <w:tc>
          <w:tcPr>
            <w:tcW w:w="1470" w:type="dxa"/>
            <w:vAlign w:val="center"/>
          </w:tcPr>
          <w:p w14:paraId="6196A5E0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VIC</w:t>
            </w:r>
          </w:p>
        </w:tc>
      </w:tr>
      <w:tr w:rsidR="00126E4A" w:rsidRPr="00183F5A" w14:paraId="57CD6058" w14:textId="77777777" w:rsidTr="001C3CFD">
        <w:trPr>
          <w:jc w:val="center"/>
        </w:trPr>
        <w:tc>
          <w:tcPr>
            <w:tcW w:w="6658" w:type="dxa"/>
            <w:vAlign w:val="center"/>
          </w:tcPr>
          <w:p w14:paraId="52148E55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15 visitors each day</w:t>
            </w:r>
          </w:p>
          <w:p w14:paraId="79A529DE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Outdoor gathering limit 50</w:t>
            </w:r>
          </w:p>
          <w:p w14:paraId="5044256E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Religious ceremonies limit 150 people indoors</w:t>
            </w:r>
          </w:p>
          <w:p w14:paraId="615CC97F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Hospitality: density limit 1 person per 2 square metres, up to 50 customers. QR code record keeping mandatory. Larger venue cap of 150 people.</w:t>
            </w:r>
          </w:p>
          <w:p w14:paraId="3FAAF37D" w14:textId="77777777" w:rsidR="00126E4A" w:rsidRPr="00183F5A" w:rsidRDefault="00126E4A" w:rsidP="001C3CFD">
            <w:pPr>
              <w:rPr>
                <w:color w:val="000000" w:themeColor="text1"/>
              </w:rPr>
            </w:pPr>
          </w:p>
        </w:tc>
        <w:tc>
          <w:tcPr>
            <w:tcW w:w="888" w:type="dxa"/>
            <w:vAlign w:val="center"/>
          </w:tcPr>
          <w:p w14:paraId="1C4BE0E6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22 Nov</w:t>
            </w:r>
          </w:p>
        </w:tc>
        <w:tc>
          <w:tcPr>
            <w:tcW w:w="1470" w:type="dxa"/>
            <w:vAlign w:val="center"/>
          </w:tcPr>
          <w:p w14:paraId="25FF8CE8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VIC</w:t>
            </w:r>
          </w:p>
        </w:tc>
      </w:tr>
      <w:tr w:rsidR="00126E4A" w:rsidRPr="00183F5A" w14:paraId="3B2B60A0" w14:textId="77777777" w:rsidTr="001C3CFD">
        <w:trPr>
          <w:jc w:val="center"/>
        </w:trPr>
        <w:tc>
          <w:tcPr>
            <w:tcW w:w="6658" w:type="dxa"/>
            <w:vAlign w:val="center"/>
          </w:tcPr>
          <w:p w14:paraId="7CF5F56B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 xml:space="preserve">Masked limited </w:t>
            </w:r>
            <w:proofErr w:type="gramStart"/>
            <w:r w:rsidRPr="00183F5A">
              <w:rPr>
                <w:color w:val="000000" w:themeColor="text1"/>
              </w:rPr>
              <w:t>to:</w:t>
            </w:r>
            <w:proofErr w:type="gramEnd"/>
            <w:r w:rsidRPr="00183F5A">
              <w:rPr>
                <w:color w:val="000000" w:themeColor="text1"/>
              </w:rPr>
              <w:t xml:space="preserve"> public transport, some retail and indoor shopping centres / stores, supermarkets.</w:t>
            </w:r>
          </w:p>
          <w:p w14:paraId="02D507D4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 xml:space="preserve">30 people visitor </w:t>
            </w:r>
            <w:proofErr w:type="gramStart"/>
            <w:r w:rsidRPr="00183F5A">
              <w:rPr>
                <w:color w:val="000000" w:themeColor="text1"/>
              </w:rPr>
              <w:t>limit</w:t>
            </w:r>
            <w:proofErr w:type="gramEnd"/>
          </w:p>
          <w:p w14:paraId="419A1087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Outdoor gatherings limit 100</w:t>
            </w:r>
          </w:p>
          <w:p w14:paraId="4E78F3F2" w14:textId="77777777" w:rsidR="00126E4A" w:rsidRPr="00183F5A" w:rsidRDefault="00126E4A" w:rsidP="001C3CFD">
            <w:pPr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Density limit restaurants, café, pubs 1 person per square metre, no cap. QR code record keeping mandatory.</w:t>
            </w:r>
          </w:p>
          <w:p w14:paraId="113360C9" w14:textId="77777777" w:rsidR="00126E4A" w:rsidRPr="00183F5A" w:rsidRDefault="00126E4A" w:rsidP="001C3CFD">
            <w:pPr>
              <w:rPr>
                <w:color w:val="000000" w:themeColor="text1"/>
              </w:rPr>
            </w:pPr>
          </w:p>
        </w:tc>
        <w:tc>
          <w:tcPr>
            <w:tcW w:w="888" w:type="dxa"/>
            <w:vAlign w:val="center"/>
          </w:tcPr>
          <w:p w14:paraId="7B14B8A3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6 Dec</w:t>
            </w:r>
          </w:p>
        </w:tc>
        <w:tc>
          <w:tcPr>
            <w:tcW w:w="1470" w:type="dxa"/>
            <w:vAlign w:val="center"/>
          </w:tcPr>
          <w:p w14:paraId="64FC3934" w14:textId="77777777" w:rsidR="00126E4A" w:rsidRPr="00183F5A" w:rsidRDefault="00126E4A" w:rsidP="001C3CFD">
            <w:pPr>
              <w:jc w:val="center"/>
              <w:rPr>
                <w:color w:val="000000" w:themeColor="text1"/>
              </w:rPr>
            </w:pPr>
            <w:r w:rsidRPr="00183F5A">
              <w:rPr>
                <w:color w:val="000000" w:themeColor="text1"/>
              </w:rPr>
              <w:t>VIC</w:t>
            </w:r>
          </w:p>
        </w:tc>
      </w:tr>
    </w:tbl>
    <w:p w14:paraId="0A26A0B6" w14:textId="77777777" w:rsidR="00126E4A" w:rsidRPr="00183F5A" w:rsidRDefault="00126E4A" w:rsidP="00126E4A">
      <w:pPr>
        <w:tabs>
          <w:tab w:val="left" w:pos="2449"/>
        </w:tabs>
        <w:spacing w:line="360" w:lineRule="auto"/>
        <w:rPr>
          <w:b/>
          <w:bCs/>
          <w:color w:val="000000" w:themeColor="text1"/>
        </w:rPr>
      </w:pPr>
    </w:p>
    <w:p w14:paraId="06F01DA5" w14:textId="77777777" w:rsidR="00126E4A" w:rsidRPr="00183F5A" w:rsidRDefault="00126E4A" w:rsidP="00126E4A">
      <w:pPr>
        <w:tabs>
          <w:tab w:val="left" w:pos="2449"/>
        </w:tabs>
        <w:spacing w:line="360" w:lineRule="auto"/>
        <w:rPr>
          <w:b/>
          <w:bCs/>
          <w:color w:val="000000" w:themeColor="text1"/>
        </w:rPr>
      </w:pPr>
    </w:p>
    <w:p w14:paraId="44ADE6E8" w14:textId="77777777" w:rsidR="00126E4A" w:rsidRPr="00183F5A" w:rsidRDefault="00126E4A" w:rsidP="00126E4A">
      <w:pPr>
        <w:spacing w:line="360" w:lineRule="auto"/>
        <w:rPr>
          <w:b/>
          <w:bCs/>
          <w:color w:val="000000" w:themeColor="text1"/>
        </w:rPr>
      </w:pPr>
    </w:p>
    <w:p w14:paraId="5E803350" w14:textId="77777777" w:rsidR="00126E4A" w:rsidRPr="00183F5A" w:rsidRDefault="00126E4A" w:rsidP="00126E4A">
      <w:pPr>
        <w:spacing w:line="360" w:lineRule="auto"/>
      </w:pPr>
    </w:p>
    <w:p w14:paraId="6B77EAAB" w14:textId="77777777" w:rsidR="00066786" w:rsidRDefault="00126E4A"/>
    <w:sectPr w:rsidR="00066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5513FC"/>
    <w:multiLevelType w:val="hybridMultilevel"/>
    <w:tmpl w:val="BB682B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F067CAB"/>
    <w:multiLevelType w:val="hybridMultilevel"/>
    <w:tmpl w:val="9A7CFDD2"/>
    <w:lvl w:ilvl="0" w:tplc="EA0095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E4A"/>
    <w:rsid w:val="00012C64"/>
    <w:rsid w:val="00023C47"/>
    <w:rsid w:val="00054B9A"/>
    <w:rsid w:val="000567BF"/>
    <w:rsid w:val="00073B6F"/>
    <w:rsid w:val="00091890"/>
    <w:rsid w:val="000D0A53"/>
    <w:rsid w:val="000D632C"/>
    <w:rsid w:val="000F1FC1"/>
    <w:rsid w:val="000F25D6"/>
    <w:rsid w:val="000F7522"/>
    <w:rsid w:val="00111DBA"/>
    <w:rsid w:val="00126E4A"/>
    <w:rsid w:val="00134FD9"/>
    <w:rsid w:val="0016568A"/>
    <w:rsid w:val="001A1179"/>
    <w:rsid w:val="001A4C94"/>
    <w:rsid w:val="001F5519"/>
    <w:rsid w:val="00224F6E"/>
    <w:rsid w:val="00225673"/>
    <w:rsid w:val="00257F5E"/>
    <w:rsid w:val="0029067A"/>
    <w:rsid w:val="002D01E5"/>
    <w:rsid w:val="002D165B"/>
    <w:rsid w:val="00340F33"/>
    <w:rsid w:val="003655EF"/>
    <w:rsid w:val="003A0EBC"/>
    <w:rsid w:val="003A20AF"/>
    <w:rsid w:val="004105F2"/>
    <w:rsid w:val="004776AC"/>
    <w:rsid w:val="004A36C0"/>
    <w:rsid w:val="004C58F5"/>
    <w:rsid w:val="004E6744"/>
    <w:rsid w:val="004E7A57"/>
    <w:rsid w:val="005014F3"/>
    <w:rsid w:val="005056C0"/>
    <w:rsid w:val="005340FD"/>
    <w:rsid w:val="00540172"/>
    <w:rsid w:val="00551AC6"/>
    <w:rsid w:val="005C0C70"/>
    <w:rsid w:val="00694D53"/>
    <w:rsid w:val="00694E78"/>
    <w:rsid w:val="006B612D"/>
    <w:rsid w:val="006E4108"/>
    <w:rsid w:val="006F3E55"/>
    <w:rsid w:val="00705436"/>
    <w:rsid w:val="007A7EDA"/>
    <w:rsid w:val="007E39AD"/>
    <w:rsid w:val="008015E1"/>
    <w:rsid w:val="008766A5"/>
    <w:rsid w:val="008A1DDF"/>
    <w:rsid w:val="008A5636"/>
    <w:rsid w:val="008C6CAA"/>
    <w:rsid w:val="008F2449"/>
    <w:rsid w:val="009F0A80"/>
    <w:rsid w:val="00A03BA6"/>
    <w:rsid w:val="00A062F3"/>
    <w:rsid w:val="00A06543"/>
    <w:rsid w:val="00A15ACA"/>
    <w:rsid w:val="00A4597A"/>
    <w:rsid w:val="00A65B9A"/>
    <w:rsid w:val="00A85851"/>
    <w:rsid w:val="00A9182F"/>
    <w:rsid w:val="00AC3EA0"/>
    <w:rsid w:val="00AF1146"/>
    <w:rsid w:val="00B31AB3"/>
    <w:rsid w:val="00B57BA6"/>
    <w:rsid w:val="00B6661B"/>
    <w:rsid w:val="00BB6CA8"/>
    <w:rsid w:val="00BC1569"/>
    <w:rsid w:val="00C33E4A"/>
    <w:rsid w:val="00C41FA1"/>
    <w:rsid w:val="00C5177C"/>
    <w:rsid w:val="00C61773"/>
    <w:rsid w:val="00C72CEC"/>
    <w:rsid w:val="00C95F38"/>
    <w:rsid w:val="00CC2D79"/>
    <w:rsid w:val="00CD3378"/>
    <w:rsid w:val="00D13462"/>
    <w:rsid w:val="00D277D2"/>
    <w:rsid w:val="00D314FA"/>
    <w:rsid w:val="00D3246E"/>
    <w:rsid w:val="00D33205"/>
    <w:rsid w:val="00D535FE"/>
    <w:rsid w:val="00D5786D"/>
    <w:rsid w:val="00DB0518"/>
    <w:rsid w:val="00DC2B85"/>
    <w:rsid w:val="00DE5CD2"/>
    <w:rsid w:val="00DF648F"/>
    <w:rsid w:val="00DF6E77"/>
    <w:rsid w:val="00E21FBC"/>
    <w:rsid w:val="00EA0614"/>
    <w:rsid w:val="00EA2928"/>
    <w:rsid w:val="00EA33A5"/>
    <w:rsid w:val="00ED6C4C"/>
    <w:rsid w:val="00F11E1F"/>
    <w:rsid w:val="00F21B11"/>
    <w:rsid w:val="00F8008B"/>
    <w:rsid w:val="00F975EB"/>
    <w:rsid w:val="00FC3B60"/>
    <w:rsid w:val="00FD37BE"/>
    <w:rsid w:val="00FF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14C87"/>
  <w15:chartTrackingRefBased/>
  <w15:docId w15:val="{A8A2DB09-9CE4-854C-9301-1D3F4F911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E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26E4A"/>
    <w:pPr>
      <w:ind w:left="720"/>
      <w:contextualSpacing/>
    </w:pPr>
    <w:rPr>
      <w:rFonts w:asciiTheme="minorHAnsi" w:eastAsiaTheme="minorEastAsia" w:hAnsiTheme="minorHAnsi" w:cstheme="minorBidi"/>
    </w:rPr>
  </w:style>
  <w:style w:type="table" w:styleId="TableGrid">
    <w:name w:val="Table Grid"/>
    <w:basedOn w:val="TableNormal"/>
    <w:uiPriority w:val="39"/>
    <w:rsid w:val="00126E4A"/>
    <w:rPr>
      <w:rFonts w:ascii="Arial Narrow" w:eastAsiaTheme="minorHAnsi" w:hAnsi="Arial Narrow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126E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5</Words>
  <Characters>3622</Characters>
  <Application>Microsoft Office Word</Application>
  <DocSecurity>0</DocSecurity>
  <Lines>30</Lines>
  <Paragraphs>8</Paragraphs>
  <ScaleCrop>false</ScaleCrop>
  <Company>Monash University</Company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iffiths</dc:creator>
  <cp:keywords/>
  <dc:description/>
  <cp:lastModifiedBy>Daniel Griffiths</cp:lastModifiedBy>
  <cp:revision>1</cp:revision>
  <dcterms:created xsi:type="dcterms:W3CDTF">2022-03-30T01:41:00Z</dcterms:created>
  <dcterms:modified xsi:type="dcterms:W3CDTF">2022-03-30T01:42:00Z</dcterms:modified>
</cp:coreProperties>
</file>